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250" w:tblpY="335"/>
        <w:tblW w:w="700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51"/>
        <w:gridCol w:w="1417"/>
        <w:gridCol w:w="2269"/>
        <w:gridCol w:w="1368"/>
      </w:tblGrid>
      <w:tr w:rsidR="000B4DE7" w:rsidRPr="00047C5F" w:rsidTr="00D02791">
        <w:trPr>
          <w:trHeight w:val="315"/>
        </w:trPr>
        <w:tc>
          <w:tcPr>
            <w:tcW w:w="3368" w:type="dxa"/>
            <w:gridSpan w:val="2"/>
            <w:shd w:val="clear" w:color="auto" w:fill="auto"/>
            <w:noWrap/>
            <w:vAlign w:val="bottom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ive</w:t>
            </w:r>
            <w:r w:rsidRPr="000B4DE7">
              <w:rPr>
                <w:sz w:val="15"/>
                <w:szCs w:val="15"/>
              </w:rPr>
              <w:t xml:space="preserve"> </w:t>
            </w:r>
            <w:r w:rsidRPr="000B4D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smanian blue gum</w:t>
            </w:r>
          </w:p>
        </w:tc>
        <w:tc>
          <w:tcPr>
            <w:tcW w:w="3637" w:type="dxa"/>
            <w:gridSpan w:val="2"/>
            <w:shd w:val="clear" w:color="auto" w:fill="auto"/>
            <w:noWrap/>
            <w:vAlign w:val="bottom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troduced</w:t>
            </w:r>
            <w:r w:rsidRPr="000B4DE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smanian blue gum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dictor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portance values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dictors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mportance values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1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7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6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3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4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8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</w:tr>
      <w:tr w:rsidR="000B4DE7" w:rsidRPr="00047C5F" w:rsidTr="000B4DE7">
        <w:trPr>
          <w:trHeight w:val="315"/>
        </w:trPr>
        <w:tc>
          <w:tcPr>
            <w:tcW w:w="1951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2269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15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0B4DE7" w:rsidRPr="00047C5F" w:rsidRDefault="000B4DE7" w:rsidP="000B4D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047C5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</w:tr>
    </w:tbl>
    <w:p w:rsidR="00047C5F" w:rsidRPr="000B4DE7" w:rsidRDefault="001C7BFC" w:rsidP="001C7BFC">
      <w:pPr>
        <w:ind w:firstLineChars="150" w:firstLine="270"/>
        <w:rPr>
          <w:sz w:val="18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18"/>
          <w:szCs w:val="20"/>
        </w:rPr>
        <w:t>S2</w:t>
      </w:r>
      <w:r w:rsidR="000B4DE7" w:rsidRPr="000B4DE7">
        <w:rPr>
          <w:rFonts w:ascii="Times New Roman" w:hAnsi="Times New Roman" w:cs="Times New Roman"/>
          <w:sz w:val="18"/>
          <w:szCs w:val="20"/>
        </w:rPr>
        <w:t xml:space="preserve"> Importance values of climatic predictors in the preliminary ecological niche models</w:t>
      </w:r>
    </w:p>
    <w:sectPr w:rsidR="00047C5F" w:rsidRPr="000B4D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7A44" w:rsidRDefault="007C7A44" w:rsidP="001C7BFC">
      <w:r>
        <w:separator/>
      </w:r>
    </w:p>
  </w:endnote>
  <w:endnote w:type="continuationSeparator" w:id="0">
    <w:p w:rsidR="007C7A44" w:rsidRDefault="007C7A44" w:rsidP="001C7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7A44" w:rsidRDefault="007C7A44" w:rsidP="001C7BFC">
      <w:r>
        <w:separator/>
      </w:r>
    </w:p>
  </w:footnote>
  <w:footnote w:type="continuationSeparator" w:id="0">
    <w:p w:rsidR="007C7A44" w:rsidRDefault="007C7A44" w:rsidP="001C7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C5F"/>
    <w:rsid w:val="00047C5F"/>
    <w:rsid w:val="000B4DE7"/>
    <w:rsid w:val="001C7BFC"/>
    <w:rsid w:val="006C685C"/>
    <w:rsid w:val="007C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689B1"/>
  <w15:chartTrackingRefBased/>
  <w15:docId w15:val="{8898D7E3-F3DF-4E3A-B8C0-10403A0F7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7C5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7C5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C7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7BF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7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7B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87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2-01-01T08:46:00Z</dcterms:created>
  <dcterms:modified xsi:type="dcterms:W3CDTF">2022-05-19T06:56:00Z</dcterms:modified>
</cp:coreProperties>
</file>